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EDD" w:rsidRDefault="003D0EDD" w:rsidP="003D0EDD">
      <w:pPr>
        <w:rPr>
          <w:rFonts w:ascii="Times New Roman" w:hAnsi="Times New Roman"/>
          <w:b/>
          <w:bCs/>
        </w:rPr>
      </w:pPr>
      <w:proofErr w:type="spellStart"/>
      <w:proofErr w:type="gramStart"/>
      <w:r>
        <w:rPr>
          <w:rFonts w:ascii="Times New Roman" w:hAnsi="Times New Roman"/>
          <w:b/>
          <w:bCs/>
        </w:rPr>
        <w:t>eFigure</w:t>
      </w:r>
      <w:proofErr w:type="spellEnd"/>
      <w:proofErr w:type="gramEnd"/>
      <w:r>
        <w:rPr>
          <w:rFonts w:ascii="Times New Roman" w:hAnsi="Times New Roman"/>
          <w:b/>
          <w:bCs/>
        </w:rPr>
        <w:t xml:space="preserve"> 1: Tornado </w:t>
      </w:r>
      <w:proofErr w:type="spellStart"/>
      <w:r>
        <w:rPr>
          <w:rFonts w:ascii="Times New Roman" w:hAnsi="Times New Roman"/>
          <w:b/>
          <w:bCs/>
        </w:rPr>
        <w:t>Diagrm</w:t>
      </w:r>
      <w:proofErr w:type="spellEnd"/>
    </w:p>
    <w:p w:rsidR="003D0EDD" w:rsidRPr="001A3B4C" w:rsidRDefault="003D0EDD" w:rsidP="003D0EDD">
      <w:pPr>
        <w:rPr>
          <w:rFonts w:ascii="Times New Roman" w:hAnsi="Times New Roman"/>
        </w:rPr>
      </w:pPr>
      <w:r>
        <w:rPr>
          <w:rFonts w:ascii="Times New Roman" w:hAnsi="Times New Roman"/>
        </w:rPr>
        <w:t>We</w:t>
      </w:r>
      <w:r w:rsidRPr="00B06B15">
        <w:rPr>
          <w:rFonts w:ascii="Times New Roman" w:hAnsi="Times New Roman"/>
        </w:rPr>
        <w:t xml:space="preserve"> conducted </w:t>
      </w:r>
      <w:r>
        <w:rPr>
          <w:rFonts w:ascii="Times New Roman" w:hAnsi="Times New Roman"/>
        </w:rPr>
        <w:t xml:space="preserve">a deterministic sensitivity analysis </w:t>
      </w:r>
      <w:r w:rsidRPr="00B06B15">
        <w:rPr>
          <w:rFonts w:ascii="Times New Roman" w:hAnsi="Times New Roman"/>
        </w:rPr>
        <w:t>to identify the six most influential parameters. Across all plausible ranges tested, the ICER remained well below the $100,000/QALY threshold.</w:t>
      </w:r>
    </w:p>
    <w:p w:rsidR="009A136A" w:rsidRDefault="009A136A"/>
    <w:p w:rsidR="003D0EDD" w:rsidRPr="001A3B4C" w:rsidRDefault="003D0EDD" w:rsidP="003D0EDD">
      <w:pPr>
        <w:rPr>
          <w:rFonts w:ascii="Times New Roman" w:hAnsi="Times New Roman"/>
          <w:b/>
          <w:bCs/>
          <w:sz w:val="44"/>
          <w:szCs w:val="44"/>
        </w:rPr>
      </w:pPr>
      <w:r w:rsidRPr="001A3B4C">
        <w:rPr>
          <w:rFonts w:ascii="Times New Roman" w:hAnsi="Times New Roman"/>
          <w:b/>
          <w:bCs/>
          <w:sz w:val="44"/>
          <w:szCs w:val="44"/>
        </w:rPr>
        <w:t xml:space="preserve">Supplement </w:t>
      </w:r>
    </w:p>
    <w:p w:rsidR="003D0EDD" w:rsidRPr="001A3B4C" w:rsidRDefault="003D0EDD" w:rsidP="003D0EDD">
      <w:pPr>
        <w:rPr>
          <w:rFonts w:ascii="Times New Roman" w:hAnsi="Times New Roman"/>
        </w:rPr>
      </w:pPr>
    </w:p>
    <w:p w:rsidR="003D0EDD" w:rsidRPr="001A3B4C" w:rsidRDefault="003D0EDD" w:rsidP="003D0EDD">
      <w:pPr>
        <w:rPr>
          <w:rFonts w:ascii="Times New Roman" w:hAnsi="Times New Roman"/>
          <w:b/>
          <w:bCs/>
        </w:rPr>
      </w:pPr>
      <w:proofErr w:type="spellStart"/>
      <w:proofErr w:type="gramStart"/>
      <w:r w:rsidRPr="001A3B4C">
        <w:rPr>
          <w:rFonts w:ascii="Times New Roman" w:hAnsi="Times New Roman"/>
          <w:b/>
          <w:bCs/>
        </w:rPr>
        <w:t>eTable</w:t>
      </w:r>
      <w:proofErr w:type="spellEnd"/>
      <w:proofErr w:type="gramEnd"/>
      <w:r w:rsidRPr="001A3B4C">
        <w:rPr>
          <w:rFonts w:ascii="Times New Roman" w:hAnsi="Times New Roman"/>
          <w:b/>
          <w:bCs/>
        </w:rPr>
        <w:t xml:space="preserve"> 1: CHEERS Checklist </w:t>
      </w:r>
      <w:bookmarkStart w:id="0" w:name="cheers-2022-checklist"/>
    </w:p>
    <w:p w:rsidR="003D0EDD" w:rsidRPr="001A3B4C" w:rsidRDefault="003D0EDD" w:rsidP="003D0EDD">
      <w:pPr>
        <w:rPr>
          <w:rFonts w:ascii="Times New Roman" w:hAnsi="Times New Roman"/>
          <w:b/>
          <w:bCs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71"/>
        <w:gridCol w:w="465"/>
        <w:gridCol w:w="4312"/>
        <w:gridCol w:w="1658"/>
      </w:tblGrid>
      <w:tr w:rsidR="003D0EDD" w:rsidRPr="001A3B4C" w:rsidTr="00A42F01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itle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Abstract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ntroduction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 (Paragraph 1)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 (Paragraph 1)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 (Paragraph 2)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Model Overview (Paragraph 1)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Methods, Clinical Parameters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Methods, Costs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Methods, Costs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Clinical Parameters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Not reported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ethods, Sensitivity Analysis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Not Reported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able 1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Table 2 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sults, Sensitivity Analysis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lastRenderedPageBreak/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iscussion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ource of funding</w:t>
            </w:r>
          </w:p>
        </w:tc>
      </w:tr>
      <w:tr w:rsidR="003D0EDD" w:rsidRPr="001A3B4C" w:rsidTr="00A42F0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D0EDD" w:rsidRPr="001A3B4C" w:rsidRDefault="003D0EDD" w:rsidP="00A42F01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1A3B4C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onflicts of Interest</w:t>
            </w:r>
          </w:p>
        </w:tc>
      </w:tr>
    </w:tbl>
    <w:p w:rsidR="003D0EDD" w:rsidRPr="001A3B4C" w:rsidRDefault="003D0EDD" w:rsidP="003D0EDD">
      <w:pPr>
        <w:pStyle w:val="FirstParagraph"/>
        <w:rPr>
          <w:rFonts w:ascii="Times New Roman" w:hAnsi="Times New Roman"/>
        </w:rPr>
      </w:pPr>
      <w:r w:rsidRPr="001A3B4C">
        <w:rPr>
          <w:rFonts w:ascii="Times New Roman" w:hAnsi="Times New Roman"/>
        </w:rPr>
        <w:t> </w:t>
      </w:r>
    </w:p>
    <w:p w:rsidR="003D0EDD" w:rsidRPr="001A3B4C" w:rsidRDefault="003D0EDD" w:rsidP="003D0EDD">
      <w:pPr>
        <w:pStyle w:val="BodyText"/>
        <w:rPr>
          <w:rFonts w:ascii="Times New Roman" w:hAnsi="Times New Roman"/>
        </w:rPr>
      </w:pPr>
      <w:r w:rsidRPr="001A3B4C">
        <w:rPr>
          <w:rFonts w:ascii="Times New Roman" w:hAnsi="Times New Roman"/>
          <w:i/>
          <w:iCs/>
        </w:rPr>
        <w:t>From:</w:t>
      </w:r>
      <w:r w:rsidRPr="001A3B4C">
        <w:rPr>
          <w:rFonts w:ascii="Times New Roman" w:hAnsi="Times New Roman"/>
        </w:rPr>
        <w:t xml:space="preserve"> </w:t>
      </w:r>
      <w:proofErr w:type="spellStart"/>
      <w:r w:rsidRPr="001A3B4C">
        <w:rPr>
          <w:rFonts w:ascii="Times New Roman" w:hAnsi="Times New Roman"/>
        </w:rPr>
        <w:t>Husereau</w:t>
      </w:r>
      <w:proofErr w:type="spellEnd"/>
      <w:r w:rsidRPr="001A3B4C">
        <w:rPr>
          <w:rFonts w:ascii="Times New Roman" w:hAnsi="Times New Roman"/>
        </w:rPr>
        <w:t xml:space="preserve"> D, Drummond M, </w:t>
      </w:r>
      <w:proofErr w:type="spellStart"/>
      <w:r w:rsidRPr="001A3B4C">
        <w:rPr>
          <w:rFonts w:ascii="Times New Roman" w:hAnsi="Times New Roman"/>
        </w:rPr>
        <w:t>Augustovski</w:t>
      </w:r>
      <w:proofErr w:type="spellEnd"/>
      <w:r w:rsidRPr="001A3B4C">
        <w:rPr>
          <w:rFonts w:ascii="Times New Roman" w:hAnsi="Times New Roman"/>
        </w:rPr>
        <w:t xml:space="preserve"> F, et al. Consolidated Health Economic Evaluation Reporting Standards 2022 (CHEERS 2022) Explanation and Elaboration: A Report of the ISPOR CHEERS II Good Practices Task Force. Value Health 2022</w:t>
      </w:r>
      <w:proofErr w:type="gramStart"/>
      <w:r w:rsidRPr="001A3B4C">
        <w:rPr>
          <w:rFonts w:ascii="Times New Roman" w:hAnsi="Times New Roman"/>
        </w:rPr>
        <w:t>;25</w:t>
      </w:r>
      <w:proofErr w:type="gramEnd"/>
      <w:r w:rsidRPr="001A3B4C">
        <w:rPr>
          <w:rFonts w:ascii="Times New Roman" w:hAnsi="Times New Roman"/>
        </w:rPr>
        <w:t xml:space="preserve">. </w:t>
      </w:r>
      <w:hyperlink r:id="rId4">
        <w:r w:rsidRPr="001A3B4C">
          <w:rPr>
            <w:rStyle w:val="Hyperlink"/>
            <w:rFonts w:ascii="Times New Roman" w:hAnsi="Times New Roman"/>
          </w:rPr>
          <w:t>doi:10.1016/j.jval.2021.10.008</w:t>
        </w:r>
      </w:hyperlink>
    </w:p>
    <w:bookmarkEnd w:id="0"/>
    <w:p w:rsidR="003D0EDD" w:rsidRDefault="003D0EDD" w:rsidP="003D0EDD">
      <w:pPr>
        <w:rPr>
          <w:rFonts w:ascii="Times New Roman" w:hAnsi="Times New Roman"/>
        </w:rPr>
      </w:pPr>
      <w:r>
        <w:br w:type="page"/>
      </w:r>
      <w:r>
        <w:rPr>
          <w:rFonts w:ascii="Times New Roman" w:hAnsi="Times New Roman"/>
          <w:b/>
          <w:bCs/>
        </w:rPr>
        <w:lastRenderedPageBreak/>
        <w:t xml:space="preserve">E Figure 1: Tornado Diagram </w:t>
      </w:r>
    </w:p>
    <w:p w:rsidR="003D0EDD" w:rsidRDefault="003D0EDD" w:rsidP="003D0EDD">
      <w:pPr>
        <w:rPr>
          <w:rFonts w:ascii="Times New Roman" w:hAnsi="Times New Roman"/>
          <w:b/>
          <w:bCs/>
        </w:rPr>
      </w:pPr>
    </w:p>
    <w:p w:rsidR="003D0EDD" w:rsidRPr="00C747EC" w:rsidRDefault="003D0EDD" w:rsidP="003D0EDD">
      <w:pPr>
        <w:rPr>
          <w:rFonts w:ascii="Times New Roman" w:hAnsi="Times New Roman"/>
        </w:rPr>
      </w:pPr>
      <w:r w:rsidRPr="007E10F0">
        <w:rPr>
          <w:noProof/>
          <w:lang w:eastAsia="en-IN"/>
        </w:rPr>
        <w:drawing>
          <wp:inline distT="0" distB="0" distL="0" distR="0">
            <wp:extent cx="5810250" cy="4219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EDD" w:rsidRPr="001A3B4C" w:rsidRDefault="003D0EDD" w:rsidP="003D0EDD">
      <w:pPr>
        <w:rPr>
          <w:rFonts w:ascii="Times New Roman" w:hAnsi="Times New Roman"/>
        </w:rPr>
      </w:pPr>
    </w:p>
    <w:p w:rsidR="003D0EDD" w:rsidRDefault="003D0EDD">
      <w:bookmarkStart w:id="1" w:name="_GoBack"/>
      <w:bookmarkEnd w:id="1"/>
    </w:p>
    <w:sectPr w:rsidR="003D0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EDD"/>
    <w:rsid w:val="00004E2E"/>
    <w:rsid w:val="00037171"/>
    <w:rsid w:val="000D58A0"/>
    <w:rsid w:val="000F702A"/>
    <w:rsid w:val="00100741"/>
    <w:rsid w:val="00107479"/>
    <w:rsid w:val="00172A02"/>
    <w:rsid w:val="00182A0A"/>
    <w:rsid w:val="00192ECA"/>
    <w:rsid w:val="0019701C"/>
    <w:rsid w:val="001A45E5"/>
    <w:rsid w:val="001D0441"/>
    <w:rsid w:val="001F1926"/>
    <w:rsid w:val="001F2120"/>
    <w:rsid w:val="001F2DD8"/>
    <w:rsid w:val="0023440C"/>
    <w:rsid w:val="00234B81"/>
    <w:rsid w:val="00260A64"/>
    <w:rsid w:val="002746C9"/>
    <w:rsid w:val="0028719B"/>
    <w:rsid w:val="002A18B7"/>
    <w:rsid w:val="002B32D5"/>
    <w:rsid w:val="002D5057"/>
    <w:rsid w:val="00307E6E"/>
    <w:rsid w:val="00310E41"/>
    <w:rsid w:val="00313B12"/>
    <w:rsid w:val="00314B15"/>
    <w:rsid w:val="003232FB"/>
    <w:rsid w:val="00325C98"/>
    <w:rsid w:val="00351650"/>
    <w:rsid w:val="00371A5E"/>
    <w:rsid w:val="00373C62"/>
    <w:rsid w:val="003915B9"/>
    <w:rsid w:val="003A144A"/>
    <w:rsid w:val="003A38EF"/>
    <w:rsid w:val="003A641A"/>
    <w:rsid w:val="003C14FC"/>
    <w:rsid w:val="003C3E81"/>
    <w:rsid w:val="003C6CE9"/>
    <w:rsid w:val="003D0EDD"/>
    <w:rsid w:val="003D777D"/>
    <w:rsid w:val="003F4705"/>
    <w:rsid w:val="00436F45"/>
    <w:rsid w:val="004422A7"/>
    <w:rsid w:val="00474783"/>
    <w:rsid w:val="00474DA9"/>
    <w:rsid w:val="004806E0"/>
    <w:rsid w:val="00484C40"/>
    <w:rsid w:val="004902FB"/>
    <w:rsid w:val="00490EFF"/>
    <w:rsid w:val="004A259B"/>
    <w:rsid w:val="004A7904"/>
    <w:rsid w:val="004B4DEC"/>
    <w:rsid w:val="004B53CF"/>
    <w:rsid w:val="004C786C"/>
    <w:rsid w:val="004E23D4"/>
    <w:rsid w:val="0050444E"/>
    <w:rsid w:val="005114CE"/>
    <w:rsid w:val="00513A59"/>
    <w:rsid w:val="00515B94"/>
    <w:rsid w:val="0052424A"/>
    <w:rsid w:val="00540641"/>
    <w:rsid w:val="0056152A"/>
    <w:rsid w:val="00577C0A"/>
    <w:rsid w:val="00586B08"/>
    <w:rsid w:val="005C1DCC"/>
    <w:rsid w:val="005C27FD"/>
    <w:rsid w:val="005D1C2E"/>
    <w:rsid w:val="00606964"/>
    <w:rsid w:val="00622DA8"/>
    <w:rsid w:val="00630E2A"/>
    <w:rsid w:val="00643F14"/>
    <w:rsid w:val="006767F1"/>
    <w:rsid w:val="00680093"/>
    <w:rsid w:val="00684942"/>
    <w:rsid w:val="006933EF"/>
    <w:rsid w:val="006A211D"/>
    <w:rsid w:val="006B11E2"/>
    <w:rsid w:val="006B6FBB"/>
    <w:rsid w:val="006F72F4"/>
    <w:rsid w:val="00700541"/>
    <w:rsid w:val="00745F99"/>
    <w:rsid w:val="00782C06"/>
    <w:rsid w:val="00787434"/>
    <w:rsid w:val="00791230"/>
    <w:rsid w:val="007916DC"/>
    <w:rsid w:val="007A5252"/>
    <w:rsid w:val="007B12E5"/>
    <w:rsid w:val="007C25C3"/>
    <w:rsid w:val="007D1258"/>
    <w:rsid w:val="007D1433"/>
    <w:rsid w:val="007D32B9"/>
    <w:rsid w:val="007E2599"/>
    <w:rsid w:val="007F4A91"/>
    <w:rsid w:val="00805893"/>
    <w:rsid w:val="00806C70"/>
    <w:rsid w:val="008079CD"/>
    <w:rsid w:val="00842A1F"/>
    <w:rsid w:val="00860177"/>
    <w:rsid w:val="008753DA"/>
    <w:rsid w:val="00877471"/>
    <w:rsid w:val="008C715E"/>
    <w:rsid w:val="008F4E44"/>
    <w:rsid w:val="00930E8A"/>
    <w:rsid w:val="00945218"/>
    <w:rsid w:val="009535B2"/>
    <w:rsid w:val="0097238B"/>
    <w:rsid w:val="00983FE6"/>
    <w:rsid w:val="009A136A"/>
    <w:rsid w:val="009B722E"/>
    <w:rsid w:val="00A1527A"/>
    <w:rsid w:val="00A263C0"/>
    <w:rsid w:val="00A50DDF"/>
    <w:rsid w:val="00A52B24"/>
    <w:rsid w:val="00A60C9F"/>
    <w:rsid w:val="00A83C79"/>
    <w:rsid w:val="00A901F4"/>
    <w:rsid w:val="00A9141D"/>
    <w:rsid w:val="00A9455C"/>
    <w:rsid w:val="00AC1CFD"/>
    <w:rsid w:val="00AC6C17"/>
    <w:rsid w:val="00AD6092"/>
    <w:rsid w:val="00B64380"/>
    <w:rsid w:val="00B67DC6"/>
    <w:rsid w:val="00B74EE2"/>
    <w:rsid w:val="00B80A08"/>
    <w:rsid w:val="00C12F45"/>
    <w:rsid w:val="00C25549"/>
    <w:rsid w:val="00C35D72"/>
    <w:rsid w:val="00C76D21"/>
    <w:rsid w:val="00C802FE"/>
    <w:rsid w:val="00CA5930"/>
    <w:rsid w:val="00CA7A67"/>
    <w:rsid w:val="00CB65CC"/>
    <w:rsid w:val="00CB7E69"/>
    <w:rsid w:val="00CD01C2"/>
    <w:rsid w:val="00CE5DA4"/>
    <w:rsid w:val="00D43F7F"/>
    <w:rsid w:val="00D463A2"/>
    <w:rsid w:val="00D533D4"/>
    <w:rsid w:val="00D968FF"/>
    <w:rsid w:val="00DB5F9C"/>
    <w:rsid w:val="00DD0DC9"/>
    <w:rsid w:val="00DD1B6F"/>
    <w:rsid w:val="00DD2AA0"/>
    <w:rsid w:val="00DE506D"/>
    <w:rsid w:val="00DF3F43"/>
    <w:rsid w:val="00DF6219"/>
    <w:rsid w:val="00E01520"/>
    <w:rsid w:val="00E16B6F"/>
    <w:rsid w:val="00E71E49"/>
    <w:rsid w:val="00E72C7C"/>
    <w:rsid w:val="00E775E9"/>
    <w:rsid w:val="00E81C00"/>
    <w:rsid w:val="00EA2403"/>
    <w:rsid w:val="00EA42C3"/>
    <w:rsid w:val="00F04676"/>
    <w:rsid w:val="00F5176D"/>
    <w:rsid w:val="00F74263"/>
    <w:rsid w:val="00F75AB9"/>
    <w:rsid w:val="00FC1E1B"/>
    <w:rsid w:val="00FC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5A298-3819-4356-8857-8F6D57FB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3D0EDD"/>
    <w:rPr>
      <w:color w:val="0563C1"/>
      <w:u w:val="single"/>
    </w:rPr>
  </w:style>
  <w:style w:type="paragraph" w:styleId="BodyText">
    <w:name w:val="Body Text"/>
    <w:basedOn w:val="Normal"/>
    <w:link w:val="BodyTextChar"/>
    <w:qFormat/>
    <w:rsid w:val="003D0EDD"/>
    <w:pPr>
      <w:spacing w:before="120" w:after="12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D0EDD"/>
    <w:rPr>
      <w:rFonts w:ascii="Calibri" w:eastAsia="Calibri" w:hAnsi="Calibri" w:cs="Times New Roman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D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njini P</dc:creator>
  <cp:keywords/>
  <dc:description/>
  <cp:lastModifiedBy>Sivaranjini P</cp:lastModifiedBy>
  <cp:revision>1</cp:revision>
  <dcterms:created xsi:type="dcterms:W3CDTF">2026-03-19T01:09:00Z</dcterms:created>
  <dcterms:modified xsi:type="dcterms:W3CDTF">2026-03-19T01:10:00Z</dcterms:modified>
</cp:coreProperties>
</file>